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>Support information for</w:t>
      </w:r>
    </w:p>
    <w:p>
      <w:pPr>
        <w:pStyle w:val="Normal"/>
        <w:autoSpaceDE w:val="false"/>
        <w:jc w:val="center"/>
        <w:rPr/>
      </w:pPr>
      <w:bookmarkStart w:id="0" w:name="OLE_LINK45"/>
      <w:bookmarkEnd w:id="0"/>
      <w:r>
        <w:rPr>
          <w:b/>
          <w:sz w:val="30"/>
          <w:szCs w:val="30"/>
        </w:rPr>
        <w:t xml:space="preserve">Enhancing Cell </w:t>
      </w:r>
      <w:r>
        <w:rPr>
          <w:b/>
          <w:sz w:val="30"/>
          <w:szCs w:val="30"/>
        </w:rPr>
        <w:t>Proliferation</w:t>
      </w:r>
      <w:r>
        <w:rPr>
          <w:b/>
          <w:sz w:val="30"/>
          <w:szCs w:val="30"/>
        </w:rPr>
        <w:t xml:space="preserve"> and Osteogenic Differentiation of MC3T3-E1 Pre-osteoblasts by BMP-2 Delivery in Graphene Oxide-Incorporated PLGA/HA Biodegradable Microcarriers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OLE_LINK45"/>
      <w:bookmarkEnd w:id="1"/>
      <w:r>
        <w:rPr>
          <w:rFonts w:cs="Times New Roman" w:ascii="Times New Roman" w:hAnsi="Times New Roman"/>
          <w:sz w:val="24"/>
          <w:szCs w:val="24"/>
        </w:rPr>
        <w:t>Chuan F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，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iaoyu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hulian T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angsong S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artment of Hand and Foot surgery</w:t>
      </w:r>
      <w:r>
        <w:rPr>
          <w:rFonts w:cs="Times New Roman" w:ascii="Times New Roman" w:hAnsi="Times New Roman"/>
          <w:sz w:val="24"/>
          <w:szCs w:val="24"/>
        </w:rPr>
        <w:t>, The First Hospital of Jilin University, Xinmin Street No. 71, Changchun TX: 130021, PR China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he First Hospital and Institute of Immunology, the </w:t>
      </w:r>
      <w:r>
        <w:rPr>
          <w:rFonts w:cs="Times New Roman" w:ascii="Times New Roman" w:hAnsi="Times New Roman"/>
          <w:sz w:val="24"/>
          <w:szCs w:val="24"/>
        </w:rPr>
        <w:t>First</w:t>
      </w:r>
      <w:r>
        <w:rPr>
          <w:rFonts w:cs="Times New Roman" w:ascii="Times New Roman" w:hAnsi="Times New Roman"/>
          <w:sz w:val="24"/>
          <w:szCs w:val="24"/>
        </w:rPr>
        <w:t xml:space="preserve"> Hospital of Jilin Universit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inmin Street No. 71, Changchun TX: 130021, PR China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Department of Orthopedic Surgery, the Second Hospital of Jilin University,</w:t>
      </w:r>
      <w:r>
        <w:rPr>
          <w:rFonts w:cs="Times New Roman" w:ascii="Times New Roman" w:hAnsi="Times New Roman"/>
          <w:sz w:val="24"/>
          <w:szCs w:val="24"/>
        </w:rPr>
        <w:t xml:space="preserve"> Ziqiang</w:t>
      </w:r>
      <w:r>
        <w:rPr>
          <w:rFonts w:cs="Times New Roman" w:ascii="Times New Roman" w:hAnsi="Times New Roman"/>
          <w:sz w:val="24"/>
          <w:szCs w:val="24"/>
        </w:rPr>
        <w:t xml:space="preserve"> Street No. </w:t>
      </w:r>
      <w:r>
        <w:rPr>
          <w:rFonts w:cs="Times New Roman" w:ascii="Times New Roman" w:hAnsi="Times New Roman"/>
          <w:sz w:val="24"/>
          <w:szCs w:val="24"/>
        </w:rPr>
        <w:t>218</w:t>
      </w:r>
      <w:r>
        <w:rPr>
          <w:rFonts w:cs="Times New Roman" w:ascii="Times New Roman" w:hAnsi="Times New Roman"/>
          <w:sz w:val="24"/>
          <w:szCs w:val="24"/>
        </w:rPr>
        <w:t>, Changchun TX: 1300</w:t>
      </w:r>
      <w:r>
        <w:rPr>
          <w:rFonts w:cs="Times New Roman" w:ascii="Times New Roman" w:hAnsi="Times New Roman"/>
          <w:sz w:val="24"/>
          <w:szCs w:val="24"/>
        </w:rPr>
        <w:t>41</w:t>
      </w:r>
      <w:r>
        <w:rPr>
          <w:rFonts w:cs="Times New Roman" w:ascii="Times New Roman" w:hAnsi="Times New Roman"/>
          <w:sz w:val="24"/>
          <w:szCs w:val="24"/>
        </w:rPr>
        <w:t>, PR China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Current Addres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artment of Hand and Foot surgery</w:t>
      </w:r>
      <w:r>
        <w:rPr>
          <w:rFonts w:cs="Times New Roman" w:ascii="Times New Roman" w:hAnsi="Times New Roman"/>
          <w:sz w:val="24"/>
          <w:szCs w:val="24"/>
        </w:rPr>
        <w:t>, The First Hospital of Jilin University, Xinmin Street No. 71, Changchun TX: 130021, PR China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E-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ail: </w:t>
      </w:r>
      <w:r>
        <w:rPr>
          <w:rFonts w:cs="Times New Roman" w:ascii="Times New Roman" w:hAnsi="Times New Roman"/>
          <w:sz w:val="24"/>
          <w:szCs w:val="24"/>
        </w:rPr>
        <w:t>slsjldxdyyy@163.com</w:t>
      </w:r>
      <w:r>
        <w:rPr>
          <w:rFonts w:cs="Times New Roman" w:ascii="Times New Roman" w:hAnsi="Times New Roman"/>
          <w:sz w:val="24"/>
          <w:szCs w:val="24"/>
        </w:rPr>
        <w:t>(SLS</w:t>
      </w:r>
      <w:r>
        <w:rPr>
          <w:rFonts w:cs="Times New Roman" w:ascii="Times New Roman" w:hAnsi="Times New Roman"/>
          <w:sz w:val="24"/>
          <w:szCs w:val="24"/>
        </w:rPr>
        <w:t>);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idishui7200@163.com</w:t>
      </w:r>
      <w:r>
        <w:rPr>
          <w:rFonts w:cs="Times New Roman" w:ascii="Times New Roman" w:hAnsi="Times New Roman"/>
          <w:sz w:val="24"/>
          <w:szCs w:val="24"/>
        </w:rPr>
        <w:t xml:space="preserve"> (TSL);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pplementary Figur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Fig. S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Binding efficiency of BMP-2 to PLGA/HA and GO-PLGA/HA microcarriers in differen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mmobilized solution (BMP-2 concentration: 5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0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00 ng ·m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. (A) PLGA/HA microcarriers (50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g·mL-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. (B) GO-PLGA/HA microcarriers (50 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g·m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, (B) GO-PLGA/HA microcarriers (100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g·m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 and (B) GO-PLGA/HA microcarriers (500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g·mL-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. P &lt; 0.05, 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=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mc:AlternateContent>
          <mc:Choice Requires="wpg">
            <w:drawing>
              <wp:inline distT="0" distB="0" distL="0" distR="0">
                <wp:extent cx="5273675" cy="348805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3640" cy="3488040"/>
                          <a:chOff x="0" y="0"/>
                          <a:chExt cx="5273640" cy="34880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73640" cy="348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Graph1" descr=""/>
                          <pic:cNvPicPr/>
                        </pic:nvPicPr>
                        <pic:blipFill>
                          <a:blip r:embed="rId2"/>
                          <a:srcRect l="5406" t="7823" r="11587" b="9280"/>
                          <a:stretch/>
                        </pic:blipFill>
                        <pic:spPr>
                          <a:xfrm>
                            <a:off x="161280" y="13320"/>
                            <a:ext cx="4919400" cy="3474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5.25pt;height:274.65pt" coordorigin="0,0" coordsize="8305,5493">
                <v:rect id="shape_0" stroked="f" o:allowincell="f" style="position:absolute;left:0;top:0;width:8304;height:549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Graph1" stroked="f" o:allowincell="f" style="position:absolute;left:254;top:21;width:7746;height:5470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ig. S1 Binding efficiency of BMP-2 to PLGA/HA and GO-PLGA/HA microcarriers in differen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mmobilized solution (BMP-2 concentration: 5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0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00 ng ·m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. (A) PLGA/HA microcarriers (50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g·mL-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. (B) GO-PLGA/HA microcarriers (50 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g·m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, (B) GO-PLGA/HA microcarriers (100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g·m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 and (B) GO-PLGA/HA microcarriers (500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g·mL-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. P &lt; 0.05, 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=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pplementary Methods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Determination of bou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BMP-2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icrocarrier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PLGA/HA and GO-PLGA/HA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wer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laced into 24-well plat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0mg·wel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1 mL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BMP-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olu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concentrations of BMP-2 in the solution wer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5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1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00 ng·m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 in pH 7.4 phosphate buffer saline (PBS) was added into each well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e microcarriers were incubated in t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BMP-2 solution fo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h at room temperature on a shaker. The supernatants wer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collected respectively. The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BMP-2 immobiliz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microcarrier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ere washed with PBS for tw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imes. All the washing liquid were also collected and mixed with previous supernatant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respectively. The amount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BMP-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 the collected mixed solution wa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valuat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ith an enzyme-linked immunosorbent assay (ELISA) kit accordi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o the manufacturer’s instructions using a microplate reade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</w:t>
      </w:r>
      <w:bookmarkStart w:id="2" w:name="OLE_LINK122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ecan Infinite M200</w:t>
      </w:r>
      <w:bookmarkEnd w:id="2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. Binding efficiency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BMP-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o t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different microcarrier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as evaluated according to t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ollowing formula: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Binding efficienc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%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 = [ ( W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 xml:space="preserve">a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- W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 xml:space="preserve">b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/W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 xml:space="preserve">a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]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×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100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here W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W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re weight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BMP-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respectively in PBS solution before and afte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incubation of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ifferent microcarrier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Title3">
    <w:name w:val="title3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LineNumbering">
    <w:name w:val="Line Number"/>
    <w:basedOn w:val="Style14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VAFigureCaption">
    <w:name w:val="VA_Figure_Caption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Style16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Times New Roman" w:hAnsi="Times New Roman" w:cs="Times New Roman"/>
      <w:sz w:val="24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1T17:47:00Z</dcterms:created>
  <dc:creator>Administrator</dc:creator>
  <dc:description/>
  <dc:language>en-US</dc:language>
  <cp:lastModifiedBy>007wc3</cp:lastModifiedBy>
  <cp:lastPrinted>2014-02-20T16:58:00Z</cp:lastPrinted>
  <dcterms:modified xsi:type="dcterms:W3CDTF">2017-08-21T17:47:00Z</dcterms:modified>
  <cp:revision>2</cp:revision>
  <dc:subject/>
  <dc:title>Support information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468</vt:lpwstr>
  </property>
</Properties>
</file>